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221" w:rsidRDefault="00665221" w:rsidP="00665221">
      <w:pPr>
        <w:spacing w:before="240" w:after="240"/>
        <w:rPr>
          <w:sz w:val="24"/>
          <w:szCs w:val="24"/>
          <w:lang w:val="en-CA"/>
        </w:rPr>
      </w:pPr>
      <w:r w:rsidRPr="00313C87">
        <w:rPr>
          <w:b/>
          <w:sz w:val="24"/>
          <w:szCs w:val="24"/>
          <w:lang w:val="en-CA"/>
        </w:rPr>
        <w:t>Table S1.</w:t>
      </w:r>
      <w:r w:rsidRPr="00313C87">
        <w:rPr>
          <w:sz w:val="24"/>
          <w:szCs w:val="24"/>
          <w:lang w:val="en-CA"/>
        </w:rPr>
        <w:t xml:space="preserve"> Taxa list of all observed organisms at the end of the experiment (September 2011). For</w:t>
      </w:r>
      <w:r>
        <w:rPr>
          <w:sz w:val="24"/>
          <w:szCs w:val="24"/>
          <w:lang w:val="en-CA"/>
        </w:rPr>
        <w:t xml:space="preserve"> the animals, trophic guilds in which they were classified are shown</w:t>
      </w:r>
      <w:r w:rsidRPr="00E434EB">
        <w:rPr>
          <w:sz w:val="24"/>
          <w:szCs w:val="24"/>
          <w:lang w:val="en-CA"/>
        </w:rPr>
        <w:t xml:space="preserve">. 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785"/>
        <w:gridCol w:w="1090"/>
        <w:gridCol w:w="1090"/>
        <w:gridCol w:w="1256"/>
        <w:gridCol w:w="1218"/>
        <w:gridCol w:w="1182"/>
        <w:gridCol w:w="1088"/>
      </w:tblGrid>
      <w:tr w:rsidR="00665221" w:rsidRPr="00147D5A" w:rsidTr="00EC1D0C">
        <w:trPr>
          <w:trHeight w:val="199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Alga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Species nam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Phylum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Clas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Order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Family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Genu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Specie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Brown alga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ucus distichus edentatu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le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cea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ucus distichu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edentat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ucus vesiculos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uc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vesiculos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Ascophyllum nodos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uc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Ascophyll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nodosum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hordaria flagelliform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ctocarp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hordari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hord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lagelliform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Ectocarpus 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ctocarp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ctocarp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Ectocarp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alfsia fungiform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ctocarp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alfsi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alfs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ungiform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alfsia clava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ctocarp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alfsi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alfs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lavat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Scytosiphon lomenta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cytosiphon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cytosiphon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Scytosiph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omentari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etalonia fasc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aeophyceae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cytosiphon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cytosiphon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etalo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asci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Red alga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Hildenbrandia prototyp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ryptonemi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Hildenbrandi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Hildenbrand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rototyp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orphyra 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ngi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ngi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orphyr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lathromorphum circumscript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orallin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orallin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lathromorph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ircumscriptum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hodomela confervoid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cae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erami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mel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Rhodome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onfervoide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olysiphonia 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erami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Rhodomelaceae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olysipho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Green alga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Ulvaceae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hlor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hlor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Ulotrich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Ulv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Ulothrix s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hlorophy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hlorophycea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Ulotrichal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Ulotrichace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Ulothrix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13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Trophic guil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Filter feeder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Aulactinia st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nida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thozo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tiniar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tini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ulacti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tell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Macoma Balti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ivalvi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Veneroi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Telli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com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ltic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Mytillus edul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ivalvi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ilibranch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ytilidé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ytill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dul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Mya arena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ivalvi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yoi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y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y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enari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Skeneopsis planorb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gastro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keneos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keneops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lanorb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ectinaria gouldii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alipalp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ectinari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ectina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ouldii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Balanus crenat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thropo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xill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essil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la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lan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renat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Semibalanus balanoides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thropo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xill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essili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chaeobala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emibalan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balanoide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Grazer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ittorina obtusa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taeniogloss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obtusat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ittorina saxatil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taeniogloss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axatil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ittorina littore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taeniogloss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e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acuna vinct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taeniogloss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ittori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acu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vinct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Margarites helicin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chaeogastro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Troch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rgarit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helicin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Tectura testudinal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atellogastro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ott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Tectur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testudinali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Jaera mari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thropo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lacostrac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Iso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Janir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Jaer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rin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Omnivor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Nucella lapill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ollusc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Gastropod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ogastro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uric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uc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apill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ipuncula</w:t>
            </w: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ipuncu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ipunculide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Oligochaeta</w:t>
            </w: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 xml:space="preserve">Clitellata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Nereis </w:t>
            </w: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reid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Ner</w:t>
            </w:r>
            <w:r w:rsidRPr="00147D5A">
              <w:rPr>
                <w:rFonts w:eastAsia="Times New Roman"/>
                <w:color w:val="008080"/>
                <w:sz w:val="14"/>
                <w:szCs w:val="16"/>
                <w:u w:val="single"/>
                <w:lang w:eastAsia="fr-CA"/>
              </w:rPr>
              <w:t>e</w:t>
            </w: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i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Eteone long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yllodoc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Eteon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ong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Fabricia sab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alipalp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abell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Fabric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abella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Sabella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alipalp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abell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Polydora </w:t>
            </w: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alipalp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pion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dor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Polynoidae </w:t>
            </w: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no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Lepidonotu squamat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no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Lepidonot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quamatus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Phyllodocidae 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c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hyllodocida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apitellid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nneli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Polycha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 xml:space="preserve">Gammarus </w:t>
            </w: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spp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thropod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lacostrac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mphipod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20"/>
                <w:lang w:eastAsia="fr-C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 </w:t>
            </w:r>
          </w:p>
        </w:tc>
      </w:tr>
      <w:tr w:rsidR="00665221" w:rsidRPr="00147D5A" w:rsidTr="00EC1D0C">
        <w:trPr>
          <w:trHeight w:val="199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b/>
                <w:bCs/>
                <w:color w:val="000000"/>
                <w:sz w:val="14"/>
                <w:szCs w:val="16"/>
                <w:lang w:eastAsia="fr-CA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i/>
                <w:iCs/>
                <w:color w:val="000000"/>
                <w:sz w:val="14"/>
                <w:szCs w:val="16"/>
                <w:lang w:eastAsia="fr-CA"/>
              </w:rPr>
              <w:t>Cancer irroratu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Arthopode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Malacostraca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Decapoda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crida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Cancer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221" w:rsidRPr="00147D5A" w:rsidRDefault="00665221" w:rsidP="00EC1D0C">
            <w:pPr>
              <w:spacing w:after="0"/>
              <w:rPr>
                <w:rFonts w:eastAsia="Times New Roman"/>
                <w:color w:val="000000"/>
                <w:sz w:val="14"/>
                <w:szCs w:val="16"/>
                <w:lang w:eastAsia="fr-CA"/>
              </w:rPr>
            </w:pPr>
            <w:r w:rsidRPr="00147D5A">
              <w:rPr>
                <w:rFonts w:eastAsia="Times New Roman"/>
                <w:color w:val="000000"/>
                <w:sz w:val="14"/>
                <w:szCs w:val="16"/>
                <w:lang w:eastAsia="fr-CA"/>
              </w:rPr>
              <w:t>irroratus</w:t>
            </w:r>
          </w:p>
        </w:tc>
      </w:tr>
    </w:tbl>
    <w:p w:rsidR="00665221" w:rsidRDefault="00665221" w:rsidP="00665221">
      <w:pPr>
        <w:spacing w:before="240" w:after="240"/>
        <w:sectPr w:rsidR="00665221" w:rsidSect="00BD385D">
          <w:headerReference w:type="default" r:id="rId5"/>
          <w:pgSz w:w="12240" w:h="15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4F6D73" w:rsidRDefault="004F6D73"/>
    <w:sectPr w:rsidR="004F6D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4B67" w:rsidRDefault="00665221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Pr="00665221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214B67" w:rsidRDefault="006652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21"/>
    <w:rsid w:val="004F6D73"/>
    <w:rsid w:val="0066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21"/>
    <w:pPr>
      <w:spacing w:line="240" w:lineRule="auto"/>
    </w:pPr>
    <w:rPr>
      <w:rFonts w:ascii="Times New Roman" w:eastAsia="Calibri" w:hAnsi="Times New Roman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65221"/>
    <w:pPr>
      <w:tabs>
        <w:tab w:val="center" w:pos="4703"/>
        <w:tab w:val="right" w:pos="9406"/>
      </w:tabs>
    </w:pPr>
    <w:rPr>
      <w:sz w:val="20"/>
      <w:szCs w:val="20"/>
      <w:lang w:eastAsia="fr-CA"/>
    </w:rPr>
  </w:style>
  <w:style w:type="character" w:customStyle="1" w:styleId="HeaderChar">
    <w:name w:val="Header Char"/>
    <w:basedOn w:val="DefaultParagraphFont"/>
    <w:link w:val="Header"/>
    <w:uiPriority w:val="99"/>
    <w:rsid w:val="00665221"/>
    <w:rPr>
      <w:rFonts w:ascii="Times New Roman" w:eastAsia="Calibri" w:hAnsi="Times New Roman" w:cs="Times New Roman"/>
      <w:sz w:val="20"/>
      <w:szCs w:val="20"/>
      <w:lang w:val="fr-CA" w:eastAsia="fr-CA"/>
    </w:rPr>
  </w:style>
  <w:style w:type="character" w:styleId="LineNumber">
    <w:name w:val="line number"/>
    <w:basedOn w:val="DefaultParagraphFont"/>
    <w:uiPriority w:val="99"/>
    <w:semiHidden/>
    <w:unhideWhenUsed/>
    <w:rsid w:val="006652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21"/>
    <w:pPr>
      <w:spacing w:line="240" w:lineRule="auto"/>
    </w:pPr>
    <w:rPr>
      <w:rFonts w:ascii="Times New Roman" w:eastAsia="Calibri" w:hAnsi="Times New Roman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65221"/>
    <w:pPr>
      <w:tabs>
        <w:tab w:val="center" w:pos="4703"/>
        <w:tab w:val="right" w:pos="9406"/>
      </w:tabs>
    </w:pPr>
    <w:rPr>
      <w:sz w:val="20"/>
      <w:szCs w:val="20"/>
      <w:lang w:eastAsia="fr-CA"/>
    </w:rPr>
  </w:style>
  <w:style w:type="character" w:customStyle="1" w:styleId="HeaderChar">
    <w:name w:val="Header Char"/>
    <w:basedOn w:val="DefaultParagraphFont"/>
    <w:link w:val="Header"/>
    <w:uiPriority w:val="99"/>
    <w:rsid w:val="00665221"/>
    <w:rPr>
      <w:rFonts w:ascii="Times New Roman" w:eastAsia="Calibri" w:hAnsi="Times New Roman" w:cs="Times New Roman"/>
      <w:sz w:val="20"/>
      <w:szCs w:val="20"/>
      <w:lang w:val="fr-CA" w:eastAsia="fr-CA"/>
    </w:rPr>
  </w:style>
  <w:style w:type="character" w:styleId="LineNumber">
    <w:name w:val="line number"/>
    <w:basedOn w:val="DefaultParagraphFont"/>
    <w:uiPriority w:val="99"/>
    <w:semiHidden/>
    <w:unhideWhenUsed/>
    <w:rsid w:val="00665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Cusson</dc:creator>
  <cp:lastModifiedBy>Mathieu Cusson</cp:lastModifiedBy>
  <cp:revision>1</cp:revision>
  <dcterms:created xsi:type="dcterms:W3CDTF">2014-09-17T17:48:00Z</dcterms:created>
  <dcterms:modified xsi:type="dcterms:W3CDTF">2014-09-17T17:49:00Z</dcterms:modified>
</cp:coreProperties>
</file>